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513D8" w14:textId="77777777" w:rsidR="00E911C7" w:rsidRPr="00BE5DF6" w:rsidRDefault="00000000">
      <w:pPr>
        <w:rPr>
          <w:rFonts w:ascii="Times New Roman" w:hAnsi="Times New Roman" w:cs="Times New Roman"/>
        </w:rPr>
      </w:pPr>
      <w:r w:rsidRPr="00BE5DF6">
        <w:rPr>
          <w:rFonts w:ascii="Times New Roman" w:hAnsi="Times New Roman" w:cs="Times New Roman"/>
          <w:b/>
          <w:bCs/>
        </w:rPr>
        <w:t>Table S2:</w:t>
      </w:r>
      <w:r w:rsidRPr="00BE5DF6">
        <w:rPr>
          <w:rFonts w:ascii="Times New Roman" w:hAnsi="Times New Roman" w:cs="Times New Roman"/>
        </w:rPr>
        <w:t xml:space="preserve"> X-ray crystallography data collection and refinement statistic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495"/>
        <w:gridCol w:w="5187"/>
      </w:tblGrid>
      <w:tr w:rsidR="009E353B" w:rsidRPr="00BE5DF6" w14:paraId="5F09E366" w14:textId="77777777" w:rsidTr="009F65FB">
        <w:tc>
          <w:tcPr>
            <w:tcW w:w="2572" w:type="pct"/>
          </w:tcPr>
          <w:p w14:paraId="47D72E98" w14:textId="77777777" w:rsidR="009E353B" w:rsidRPr="00BE5DF6" w:rsidRDefault="009E353B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Dataset</w:t>
            </w:r>
          </w:p>
        </w:tc>
        <w:tc>
          <w:tcPr>
            <w:tcW w:w="2428" w:type="pct"/>
          </w:tcPr>
          <w:p w14:paraId="25235111" w14:textId="77777777" w:rsidR="009E353B" w:rsidRPr="00BE5DF6" w:rsidRDefault="009E35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5DF6">
              <w:rPr>
                <w:rFonts w:ascii="Times New Roman" w:eastAsia="Aptos" w:hAnsi="Times New Roman" w:cs="Times New Roman"/>
                <w:b/>
                <w:bCs/>
              </w:rPr>
              <w:t>PNS1 native</w:t>
            </w:r>
          </w:p>
        </w:tc>
      </w:tr>
      <w:tr w:rsidR="009E353B" w:rsidRPr="00BE5DF6" w14:paraId="69521D6C" w14:textId="77777777" w:rsidTr="009E353B">
        <w:tc>
          <w:tcPr>
            <w:tcW w:w="5000" w:type="pct"/>
            <w:gridSpan w:val="2"/>
            <w:shd w:val="clear" w:color="auto" w:fill="E8E8E8" w:themeFill="background2"/>
          </w:tcPr>
          <w:p w14:paraId="1E1B840A" w14:textId="0F30E30B" w:rsidR="009E353B" w:rsidRPr="00BE5DF6" w:rsidRDefault="009E353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BE5DF6">
              <w:rPr>
                <w:rFonts w:ascii="Times New Roman" w:eastAsia="Aptos" w:hAnsi="Times New Roman" w:cs="Times New Roman"/>
                <w:b/>
                <w:bCs/>
              </w:rPr>
              <w:t>Data collection</w:t>
            </w:r>
          </w:p>
        </w:tc>
      </w:tr>
      <w:tr w:rsidR="009E353B" w:rsidRPr="00BE5DF6" w14:paraId="12E85D09" w14:textId="77777777" w:rsidTr="009F65FB">
        <w:tc>
          <w:tcPr>
            <w:tcW w:w="2572" w:type="pct"/>
          </w:tcPr>
          <w:p w14:paraId="0E3FA961" w14:textId="77777777" w:rsidR="009E353B" w:rsidRPr="00BE5DF6" w:rsidRDefault="009E353B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Space group</w:t>
            </w:r>
          </w:p>
        </w:tc>
        <w:tc>
          <w:tcPr>
            <w:tcW w:w="2428" w:type="pct"/>
          </w:tcPr>
          <w:p w14:paraId="3B51AC5B" w14:textId="77777777" w:rsidR="009E353B" w:rsidRPr="00BE5DF6" w:rsidRDefault="009E353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P22</w:t>
            </w:r>
            <w:r w:rsidRPr="00BE5DF6">
              <w:rPr>
                <w:rFonts w:ascii="Times New Roman" w:eastAsia="Aptos" w:hAnsi="Times New Roman" w:cs="Times New Roman"/>
                <w:vertAlign w:val="subscript"/>
              </w:rPr>
              <w:t>1</w:t>
            </w:r>
            <w:r w:rsidRPr="00BE5DF6">
              <w:rPr>
                <w:rFonts w:ascii="Times New Roman" w:eastAsia="Aptos" w:hAnsi="Times New Roman" w:cs="Times New Roman"/>
              </w:rPr>
              <w:t>2</w:t>
            </w:r>
            <w:r w:rsidRPr="00BE5DF6">
              <w:rPr>
                <w:rFonts w:ascii="Times New Roman" w:eastAsia="Aptos" w:hAnsi="Times New Roman" w:cs="Times New Roman"/>
                <w:vertAlign w:val="subscript"/>
              </w:rPr>
              <w:t>1</w:t>
            </w:r>
          </w:p>
        </w:tc>
      </w:tr>
      <w:tr w:rsidR="009E353B" w:rsidRPr="00BE5DF6" w14:paraId="0A28F5AD" w14:textId="77777777" w:rsidTr="009F65FB">
        <w:tc>
          <w:tcPr>
            <w:tcW w:w="2572" w:type="pct"/>
          </w:tcPr>
          <w:p w14:paraId="7745D8F7" w14:textId="77777777" w:rsidR="009E353B" w:rsidRPr="00BE5DF6" w:rsidRDefault="009E353B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Cell dimensions</w:t>
            </w:r>
          </w:p>
          <w:p w14:paraId="4DA16C7F" w14:textId="77777777" w:rsidR="009E353B" w:rsidRPr="00BE5DF6" w:rsidRDefault="009E353B">
            <w:pPr>
              <w:spacing w:after="0" w:line="240" w:lineRule="auto"/>
              <w:ind w:left="1304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a; b; c (Å)</w:t>
            </w:r>
          </w:p>
          <w:p w14:paraId="44CC2C36" w14:textId="77777777" w:rsidR="009E353B" w:rsidRPr="00BE5DF6" w:rsidRDefault="009E353B">
            <w:pPr>
              <w:spacing w:after="0" w:line="240" w:lineRule="auto"/>
              <w:ind w:left="1304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Symbol" w:eastAsia="Aptos" w:hAnsi="Symbol" w:cs="Times New Roman"/>
              </w:rPr>
              <w:t>a</w:t>
            </w:r>
            <w:r w:rsidRPr="00BE5DF6">
              <w:rPr>
                <w:rFonts w:ascii="Times New Roman" w:eastAsia="Aptos" w:hAnsi="Times New Roman" w:cs="Times New Roman"/>
              </w:rPr>
              <w:t xml:space="preserve">; </w:t>
            </w:r>
            <w:r w:rsidRPr="00BE5DF6">
              <w:rPr>
                <w:rFonts w:ascii="Symbol" w:eastAsia="Aptos" w:hAnsi="Symbol" w:cs="Times New Roman"/>
              </w:rPr>
              <w:t>b</w:t>
            </w:r>
            <w:r w:rsidRPr="00BE5DF6">
              <w:rPr>
                <w:rFonts w:ascii="Times New Roman" w:eastAsia="Aptos" w:hAnsi="Times New Roman" w:cs="Times New Roman"/>
              </w:rPr>
              <w:t xml:space="preserve">; </w:t>
            </w:r>
            <w:r w:rsidRPr="00BE5DF6">
              <w:rPr>
                <w:rFonts w:ascii="Symbol" w:eastAsia="Aptos" w:hAnsi="Symbol" w:cs="Times New Roman"/>
              </w:rPr>
              <w:t>c</w:t>
            </w:r>
            <w:r w:rsidRPr="00BE5DF6">
              <w:rPr>
                <w:rFonts w:ascii="Times New Roman" w:eastAsia="Aptos" w:hAnsi="Times New Roman" w:cs="Times New Roman"/>
              </w:rPr>
              <w:t xml:space="preserve"> (°)</w:t>
            </w:r>
          </w:p>
        </w:tc>
        <w:tc>
          <w:tcPr>
            <w:tcW w:w="2428" w:type="pct"/>
          </w:tcPr>
          <w:p w14:paraId="67C8F8EB" w14:textId="77777777" w:rsidR="009E353B" w:rsidRPr="00BE5DF6" w:rsidRDefault="009E353B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</w:p>
          <w:p w14:paraId="24023F64" w14:textId="77777777" w:rsidR="009E353B" w:rsidRPr="00BE5DF6" w:rsidRDefault="009E353B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67.4; 91.3; 108.4</w:t>
            </w:r>
          </w:p>
          <w:p w14:paraId="0546A803" w14:textId="77777777" w:rsidR="009E353B" w:rsidRPr="00BE5DF6" w:rsidRDefault="009E353B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90; 90; 90</w:t>
            </w:r>
          </w:p>
        </w:tc>
      </w:tr>
      <w:tr w:rsidR="009E353B" w:rsidRPr="00BE5DF6" w14:paraId="349C4552" w14:textId="77777777" w:rsidTr="009F65FB">
        <w:tc>
          <w:tcPr>
            <w:tcW w:w="2572" w:type="pct"/>
          </w:tcPr>
          <w:p w14:paraId="6065B302" w14:textId="77777777" w:rsidR="009E353B" w:rsidRPr="00BE5DF6" w:rsidRDefault="009E353B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Monomers per asymmetric unit</w:t>
            </w:r>
          </w:p>
        </w:tc>
        <w:tc>
          <w:tcPr>
            <w:tcW w:w="2428" w:type="pct"/>
          </w:tcPr>
          <w:p w14:paraId="3891374C" w14:textId="77777777" w:rsidR="009E353B" w:rsidRPr="00BE5DF6" w:rsidRDefault="009E353B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1</w:t>
            </w:r>
          </w:p>
        </w:tc>
      </w:tr>
      <w:tr w:rsidR="009E353B" w:rsidRPr="00BE5DF6" w14:paraId="155BEE61" w14:textId="77777777" w:rsidTr="009F65FB">
        <w:tc>
          <w:tcPr>
            <w:tcW w:w="2572" w:type="pct"/>
          </w:tcPr>
          <w:p w14:paraId="6A1C300E" w14:textId="77777777" w:rsidR="009E353B" w:rsidRPr="00BE5DF6" w:rsidRDefault="009E353B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Wavelength (Å)</w:t>
            </w:r>
          </w:p>
        </w:tc>
        <w:tc>
          <w:tcPr>
            <w:tcW w:w="2428" w:type="pct"/>
          </w:tcPr>
          <w:p w14:paraId="566C7E0C" w14:textId="77777777" w:rsidR="009E353B" w:rsidRPr="00BE5DF6" w:rsidRDefault="009E353B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0.9764</w:t>
            </w:r>
          </w:p>
        </w:tc>
      </w:tr>
      <w:tr w:rsidR="009E353B" w:rsidRPr="00BE5DF6" w14:paraId="1C0C8CB2" w14:textId="77777777" w:rsidTr="009F65FB">
        <w:tc>
          <w:tcPr>
            <w:tcW w:w="2572" w:type="pct"/>
          </w:tcPr>
          <w:p w14:paraId="02D4BBA2" w14:textId="77777777" w:rsidR="009E353B" w:rsidRPr="00BE5DF6" w:rsidRDefault="009E353B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Number of reflections measured</w:t>
            </w:r>
          </w:p>
          <w:p w14:paraId="362EF8C3" w14:textId="77777777" w:rsidR="009E353B" w:rsidRPr="00BE5DF6" w:rsidRDefault="009E353B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Total</w:t>
            </w:r>
          </w:p>
          <w:p w14:paraId="430A328C" w14:textId="77777777" w:rsidR="009E353B" w:rsidRPr="00BE5DF6" w:rsidRDefault="009E353B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Unique</w:t>
            </w:r>
          </w:p>
        </w:tc>
        <w:tc>
          <w:tcPr>
            <w:tcW w:w="2428" w:type="pct"/>
          </w:tcPr>
          <w:p w14:paraId="7942104E" w14:textId="77777777" w:rsidR="009E353B" w:rsidRPr="00BE5DF6" w:rsidRDefault="009E353B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</w:p>
          <w:p w14:paraId="76786C4E" w14:textId="77777777" w:rsidR="009E353B" w:rsidRPr="00BE5DF6" w:rsidRDefault="009E353B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18374</w:t>
            </w:r>
          </w:p>
        </w:tc>
      </w:tr>
      <w:tr w:rsidR="009E353B" w:rsidRPr="00BE5DF6" w14:paraId="64DE264B" w14:textId="77777777" w:rsidTr="009F65FB">
        <w:tc>
          <w:tcPr>
            <w:tcW w:w="2572" w:type="pct"/>
          </w:tcPr>
          <w:p w14:paraId="287E4150" w14:textId="77777777" w:rsidR="009E353B" w:rsidRPr="00BE5DF6" w:rsidRDefault="009E353B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Resolution range (Å)</w:t>
            </w:r>
          </w:p>
        </w:tc>
        <w:tc>
          <w:tcPr>
            <w:tcW w:w="2428" w:type="pct"/>
          </w:tcPr>
          <w:p w14:paraId="0E9C59D4" w14:textId="77777777" w:rsidR="009E353B" w:rsidRPr="00BE5DF6" w:rsidRDefault="009E353B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2.7 - 48.5 (2.79 - 2.94)</w:t>
            </w:r>
            <w:r w:rsidRPr="00BE5DF6">
              <w:rPr>
                <w:rFonts w:ascii="Times New Roman" w:eastAsia="Aptos" w:hAnsi="Times New Roman" w:cs="Times New Roman"/>
                <w:vertAlign w:val="superscript"/>
              </w:rPr>
              <w:t>¤</w:t>
            </w:r>
          </w:p>
        </w:tc>
      </w:tr>
      <w:tr w:rsidR="009E353B" w:rsidRPr="00BE5DF6" w14:paraId="3213D40E" w14:textId="77777777" w:rsidTr="009F65FB">
        <w:tc>
          <w:tcPr>
            <w:tcW w:w="2572" w:type="pct"/>
          </w:tcPr>
          <w:p w14:paraId="396FF08D" w14:textId="77777777" w:rsidR="009E353B" w:rsidRPr="00BE5DF6" w:rsidRDefault="009E353B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proofErr w:type="spellStart"/>
            <w:r w:rsidRPr="00BE5DF6">
              <w:rPr>
                <w:rFonts w:ascii="Times New Roman" w:eastAsia="Aptos" w:hAnsi="Times New Roman" w:cs="Times New Roman"/>
              </w:rPr>
              <w:t>R</w:t>
            </w:r>
            <w:r w:rsidRPr="00BE5DF6">
              <w:rPr>
                <w:rFonts w:ascii="Times New Roman" w:eastAsia="Aptos" w:hAnsi="Times New Roman" w:cs="Times New Roman"/>
                <w:vertAlign w:val="subscript"/>
              </w:rPr>
              <w:t>meas</w:t>
            </w:r>
            <w:proofErr w:type="spellEnd"/>
          </w:p>
        </w:tc>
        <w:tc>
          <w:tcPr>
            <w:tcW w:w="2428" w:type="pct"/>
          </w:tcPr>
          <w:p w14:paraId="166C1AE1" w14:textId="77777777" w:rsidR="009E353B" w:rsidRPr="00BE5DF6" w:rsidRDefault="009E353B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0.145 (2.399)</w:t>
            </w:r>
          </w:p>
        </w:tc>
      </w:tr>
      <w:tr w:rsidR="009E353B" w:rsidRPr="00BE5DF6" w14:paraId="052E1B73" w14:textId="77777777" w:rsidTr="009F65FB">
        <w:tc>
          <w:tcPr>
            <w:tcW w:w="2572" w:type="pct"/>
          </w:tcPr>
          <w:p w14:paraId="3DBAE71E" w14:textId="77777777" w:rsidR="009E353B" w:rsidRPr="00BE5DF6" w:rsidRDefault="009E353B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Mean I/sigma(I)</w:t>
            </w:r>
          </w:p>
        </w:tc>
        <w:tc>
          <w:tcPr>
            <w:tcW w:w="2428" w:type="pct"/>
          </w:tcPr>
          <w:p w14:paraId="46412F0F" w14:textId="77777777" w:rsidR="009E353B" w:rsidRPr="00BE5DF6" w:rsidRDefault="009E353B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8.8 (0.9)</w:t>
            </w:r>
          </w:p>
        </w:tc>
      </w:tr>
      <w:tr w:rsidR="009E353B" w:rsidRPr="00BE5DF6" w14:paraId="2A0E0B13" w14:textId="77777777" w:rsidTr="009F65FB">
        <w:tc>
          <w:tcPr>
            <w:tcW w:w="2572" w:type="pct"/>
          </w:tcPr>
          <w:p w14:paraId="54DFBE54" w14:textId="77777777" w:rsidR="009E353B" w:rsidRPr="00BE5DF6" w:rsidRDefault="009E353B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CC½</w:t>
            </w:r>
          </w:p>
        </w:tc>
        <w:tc>
          <w:tcPr>
            <w:tcW w:w="2428" w:type="pct"/>
          </w:tcPr>
          <w:p w14:paraId="26957528" w14:textId="77777777" w:rsidR="009E353B" w:rsidRPr="00BE5DF6" w:rsidRDefault="009E353B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 xml:space="preserve">0.998 </w:t>
            </w:r>
            <w:r w:rsidRPr="00BE5DF6">
              <w:rPr>
                <w:rFonts w:ascii="Times New Roman" w:eastAsia="Aptos" w:hAnsi="Times New Roman" w:cs="Times New Roman"/>
                <w:color w:val="000000"/>
              </w:rPr>
              <w:t>(0.413)</w:t>
            </w:r>
          </w:p>
        </w:tc>
      </w:tr>
      <w:tr w:rsidR="009E353B" w:rsidRPr="00BE5DF6" w14:paraId="30936488" w14:textId="77777777" w:rsidTr="009F65FB">
        <w:tc>
          <w:tcPr>
            <w:tcW w:w="2572" w:type="pct"/>
          </w:tcPr>
          <w:p w14:paraId="77CBA021" w14:textId="77777777" w:rsidR="009E353B" w:rsidRPr="00BE5DF6" w:rsidRDefault="009E353B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Multiplicity</w:t>
            </w:r>
          </w:p>
        </w:tc>
        <w:tc>
          <w:tcPr>
            <w:tcW w:w="2428" w:type="pct"/>
          </w:tcPr>
          <w:p w14:paraId="59CB1616" w14:textId="77777777" w:rsidR="009E353B" w:rsidRPr="00BE5DF6" w:rsidRDefault="009E353B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6.4 (6.7)</w:t>
            </w:r>
          </w:p>
        </w:tc>
      </w:tr>
      <w:tr w:rsidR="009E353B" w:rsidRPr="00BE5DF6" w14:paraId="3781EA0B" w14:textId="77777777" w:rsidTr="009F65FB">
        <w:tc>
          <w:tcPr>
            <w:tcW w:w="2572" w:type="pct"/>
          </w:tcPr>
          <w:p w14:paraId="218492FE" w14:textId="77777777" w:rsidR="009E353B" w:rsidRPr="00BE5DF6" w:rsidRDefault="009E353B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Completeness (%)</w:t>
            </w:r>
          </w:p>
        </w:tc>
        <w:tc>
          <w:tcPr>
            <w:tcW w:w="2428" w:type="pct"/>
          </w:tcPr>
          <w:p w14:paraId="7607EF17" w14:textId="77777777" w:rsidR="009E353B" w:rsidRPr="00BE5DF6" w:rsidRDefault="009E353B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99 (100)</w:t>
            </w:r>
          </w:p>
        </w:tc>
      </w:tr>
      <w:tr w:rsidR="009E353B" w:rsidRPr="00BE5DF6" w14:paraId="6834FC19" w14:textId="77777777" w:rsidTr="009F65FB">
        <w:tc>
          <w:tcPr>
            <w:tcW w:w="2572" w:type="pct"/>
          </w:tcPr>
          <w:p w14:paraId="0DFC8A75" w14:textId="77777777" w:rsidR="009E353B" w:rsidRPr="00BE5DF6" w:rsidRDefault="009E353B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Wilson B-factor (Å)</w:t>
            </w:r>
          </w:p>
        </w:tc>
        <w:tc>
          <w:tcPr>
            <w:tcW w:w="2428" w:type="pct"/>
          </w:tcPr>
          <w:p w14:paraId="2C58518B" w14:textId="77777777" w:rsidR="009E353B" w:rsidRPr="00BE5DF6" w:rsidRDefault="009E353B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81</w:t>
            </w:r>
          </w:p>
        </w:tc>
      </w:tr>
      <w:tr w:rsidR="009E353B" w:rsidRPr="00BE5DF6" w14:paraId="5ADD5E5C" w14:textId="77777777" w:rsidTr="009E353B">
        <w:tc>
          <w:tcPr>
            <w:tcW w:w="5000" w:type="pct"/>
            <w:gridSpan w:val="2"/>
            <w:shd w:val="clear" w:color="auto" w:fill="E8E8E8" w:themeFill="background2"/>
          </w:tcPr>
          <w:p w14:paraId="3ADB9DDF" w14:textId="64D39C9D" w:rsidR="009E353B" w:rsidRPr="00BE5DF6" w:rsidRDefault="009E353B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  <w:b/>
                <w:bCs/>
              </w:rPr>
              <w:t>Refinement</w:t>
            </w:r>
          </w:p>
        </w:tc>
      </w:tr>
      <w:tr w:rsidR="009E353B" w:rsidRPr="00BE5DF6" w14:paraId="76FAE55B" w14:textId="77777777" w:rsidTr="009F65FB">
        <w:tc>
          <w:tcPr>
            <w:tcW w:w="2572" w:type="pct"/>
          </w:tcPr>
          <w:p w14:paraId="7979E7E7" w14:textId="77777777" w:rsidR="009E353B" w:rsidRPr="00BE5DF6" w:rsidRDefault="009E353B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Number of reflections (work/free)</w:t>
            </w:r>
          </w:p>
          <w:p w14:paraId="54C28C1E" w14:textId="77777777" w:rsidR="009E353B" w:rsidRPr="00BE5DF6" w:rsidRDefault="009E353B">
            <w:pPr>
              <w:spacing w:after="0" w:line="240" w:lineRule="auto"/>
              <w:ind w:left="1304"/>
              <w:rPr>
                <w:rFonts w:ascii="Times New Roman" w:eastAsia="Aptos" w:hAnsi="Times New Roman" w:cs="Times New Roman"/>
              </w:rPr>
            </w:pPr>
            <w:proofErr w:type="spellStart"/>
            <w:r w:rsidRPr="00BE5DF6">
              <w:rPr>
                <w:rFonts w:ascii="Times New Roman" w:eastAsia="Aptos" w:hAnsi="Times New Roman" w:cs="Times New Roman"/>
              </w:rPr>
              <w:t>R</w:t>
            </w:r>
            <w:r w:rsidRPr="00BE5DF6">
              <w:rPr>
                <w:rFonts w:ascii="Times New Roman" w:eastAsia="Aptos" w:hAnsi="Times New Roman" w:cs="Times New Roman"/>
                <w:vertAlign w:val="subscript"/>
              </w:rPr>
              <w:t>work</w:t>
            </w:r>
            <w:proofErr w:type="spellEnd"/>
            <w:r w:rsidRPr="00BE5DF6">
              <w:rPr>
                <w:rFonts w:ascii="Times New Roman" w:eastAsia="Aptos" w:hAnsi="Times New Roman" w:cs="Times New Roman"/>
              </w:rPr>
              <w:t xml:space="preserve"> (%)</w:t>
            </w:r>
          </w:p>
          <w:p w14:paraId="468636D6" w14:textId="77777777" w:rsidR="009E353B" w:rsidRPr="00BE5DF6" w:rsidRDefault="009E353B">
            <w:pPr>
              <w:spacing w:after="0" w:line="240" w:lineRule="auto"/>
              <w:ind w:left="1304"/>
              <w:rPr>
                <w:rFonts w:ascii="Times New Roman" w:eastAsia="Aptos" w:hAnsi="Times New Roman" w:cs="Times New Roman"/>
              </w:rPr>
            </w:pPr>
            <w:proofErr w:type="spellStart"/>
            <w:r w:rsidRPr="00BE5DF6">
              <w:rPr>
                <w:rFonts w:ascii="Times New Roman" w:eastAsia="Aptos" w:hAnsi="Times New Roman" w:cs="Times New Roman"/>
              </w:rPr>
              <w:t>R</w:t>
            </w:r>
            <w:r w:rsidRPr="00BE5DF6">
              <w:rPr>
                <w:rFonts w:ascii="Times New Roman" w:eastAsia="Aptos" w:hAnsi="Times New Roman" w:cs="Times New Roman"/>
                <w:vertAlign w:val="subscript"/>
              </w:rPr>
              <w:t>free</w:t>
            </w:r>
            <w:proofErr w:type="spellEnd"/>
            <w:r w:rsidRPr="00BE5DF6">
              <w:rPr>
                <w:rFonts w:ascii="Times New Roman" w:eastAsia="Aptos" w:hAnsi="Times New Roman" w:cs="Times New Roman"/>
              </w:rPr>
              <w:t xml:space="preserve"> (%)</w:t>
            </w:r>
          </w:p>
        </w:tc>
        <w:tc>
          <w:tcPr>
            <w:tcW w:w="2428" w:type="pct"/>
          </w:tcPr>
          <w:p w14:paraId="25F284B6" w14:textId="77777777" w:rsidR="009E353B" w:rsidRPr="00BE5DF6" w:rsidRDefault="009E353B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18314/918</w:t>
            </w:r>
          </w:p>
          <w:p w14:paraId="63DA1334" w14:textId="77777777" w:rsidR="009E353B" w:rsidRPr="00BE5DF6" w:rsidRDefault="009E353B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23.2</w:t>
            </w:r>
          </w:p>
          <w:p w14:paraId="401FB0F8" w14:textId="77777777" w:rsidR="009E353B" w:rsidRPr="00BE5DF6" w:rsidRDefault="009E353B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28.4</w:t>
            </w:r>
          </w:p>
        </w:tc>
      </w:tr>
      <w:tr w:rsidR="009E353B" w:rsidRPr="00BE5DF6" w14:paraId="695AF1D8" w14:textId="77777777" w:rsidTr="009F65FB">
        <w:tc>
          <w:tcPr>
            <w:tcW w:w="2572" w:type="pct"/>
          </w:tcPr>
          <w:p w14:paraId="123DC308" w14:textId="77777777" w:rsidR="009E353B" w:rsidRPr="00BE5DF6" w:rsidRDefault="009E353B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Number of atoms</w:t>
            </w:r>
          </w:p>
          <w:p w14:paraId="666FBDD4" w14:textId="77777777" w:rsidR="009E353B" w:rsidRPr="00BE5DF6" w:rsidRDefault="009E353B">
            <w:pPr>
              <w:spacing w:after="0" w:line="240" w:lineRule="auto"/>
              <w:ind w:left="1304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Protein</w:t>
            </w:r>
          </w:p>
          <w:p w14:paraId="67D2697F" w14:textId="77777777" w:rsidR="009E353B" w:rsidRPr="00BE5DF6" w:rsidRDefault="009E353B">
            <w:pPr>
              <w:spacing w:after="0" w:line="240" w:lineRule="auto"/>
              <w:ind w:left="1304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Ligand</w:t>
            </w:r>
          </w:p>
          <w:p w14:paraId="0E26142B" w14:textId="77777777" w:rsidR="009E353B" w:rsidRPr="00BE5DF6" w:rsidRDefault="009E353B">
            <w:pPr>
              <w:spacing w:after="0" w:line="240" w:lineRule="auto"/>
              <w:ind w:left="1304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Solvent</w:t>
            </w:r>
          </w:p>
        </w:tc>
        <w:tc>
          <w:tcPr>
            <w:tcW w:w="2428" w:type="pct"/>
          </w:tcPr>
          <w:p w14:paraId="65E05FBB" w14:textId="77777777" w:rsidR="009E353B" w:rsidRPr="00BE5DF6" w:rsidRDefault="009E353B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</w:p>
          <w:p w14:paraId="6BC565EB" w14:textId="77777777" w:rsidR="009E353B" w:rsidRPr="00BE5DF6" w:rsidRDefault="009E353B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3369</w:t>
            </w:r>
          </w:p>
          <w:p w14:paraId="0EE3D22C" w14:textId="77777777" w:rsidR="009E353B" w:rsidRPr="00BE5DF6" w:rsidRDefault="009E353B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-</w:t>
            </w:r>
          </w:p>
          <w:p w14:paraId="5502A7BE" w14:textId="77777777" w:rsidR="009E353B" w:rsidRPr="00BE5DF6" w:rsidRDefault="009E353B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12</w:t>
            </w:r>
          </w:p>
        </w:tc>
      </w:tr>
      <w:tr w:rsidR="009E353B" w:rsidRPr="00BE5DF6" w14:paraId="3130434B" w14:textId="77777777" w:rsidTr="009F65FB">
        <w:tc>
          <w:tcPr>
            <w:tcW w:w="2572" w:type="pct"/>
          </w:tcPr>
          <w:p w14:paraId="60FCC861" w14:textId="77777777" w:rsidR="009E353B" w:rsidRPr="00BE5DF6" w:rsidRDefault="009E353B" w:rsidP="002751CA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Average B-factor</w:t>
            </w:r>
          </w:p>
          <w:p w14:paraId="5CA01411" w14:textId="77777777" w:rsidR="009E353B" w:rsidRPr="00BE5DF6" w:rsidRDefault="009E353B" w:rsidP="002751CA">
            <w:pPr>
              <w:spacing w:after="0" w:line="240" w:lineRule="auto"/>
              <w:ind w:left="1304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Macromolecules</w:t>
            </w:r>
          </w:p>
          <w:p w14:paraId="042EC06C" w14:textId="77777777" w:rsidR="009E353B" w:rsidRPr="00BE5DF6" w:rsidRDefault="009E353B" w:rsidP="002751CA">
            <w:pPr>
              <w:spacing w:after="0" w:line="240" w:lineRule="auto"/>
              <w:ind w:left="1304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Ligands</w:t>
            </w:r>
          </w:p>
          <w:p w14:paraId="1098A676" w14:textId="77777777" w:rsidR="009E353B" w:rsidRPr="00BE5DF6" w:rsidRDefault="009E353B" w:rsidP="002751CA">
            <w:pPr>
              <w:spacing w:after="0" w:line="240" w:lineRule="auto"/>
              <w:ind w:left="1304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Solvent</w:t>
            </w:r>
          </w:p>
        </w:tc>
        <w:tc>
          <w:tcPr>
            <w:tcW w:w="2428" w:type="pct"/>
          </w:tcPr>
          <w:p w14:paraId="7D213BFB" w14:textId="77777777" w:rsidR="009E353B" w:rsidRPr="00BE5DF6" w:rsidRDefault="009E353B" w:rsidP="002751CA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</w:p>
          <w:p w14:paraId="7F070E1B" w14:textId="77777777" w:rsidR="009E353B" w:rsidRPr="00BE5DF6" w:rsidRDefault="009E353B" w:rsidP="002751CA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88.2</w:t>
            </w:r>
          </w:p>
          <w:p w14:paraId="4CB520D0" w14:textId="77777777" w:rsidR="009E353B" w:rsidRPr="00BE5DF6" w:rsidRDefault="009E353B" w:rsidP="002751CA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-</w:t>
            </w:r>
          </w:p>
          <w:p w14:paraId="4B36AB53" w14:textId="5BB8A0E8" w:rsidR="009E353B" w:rsidRPr="00BE5DF6" w:rsidRDefault="009E353B" w:rsidP="002751CA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81.6</w:t>
            </w:r>
          </w:p>
        </w:tc>
      </w:tr>
      <w:tr w:rsidR="009E353B" w:rsidRPr="00BE5DF6" w14:paraId="7681C763" w14:textId="77777777" w:rsidTr="009F65FB">
        <w:tc>
          <w:tcPr>
            <w:tcW w:w="2572" w:type="pct"/>
          </w:tcPr>
          <w:p w14:paraId="23926FBC" w14:textId="77777777" w:rsidR="009E353B" w:rsidRPr="00BE5DF6" w:rsidRDefault="009E353B" w:rsidP="002751CA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RMSD</w:t>
            </w:r>
          </w:p>
          <w:p w14:paraId="43D550D2" w14:textId="77777777" w:rsidR="009E353B" w:rsidRPr="00BE5DF6" w:rsidRDefault="009E353B" w:rsidP="002751CA">
            <w:pPr>
              <w:spacing w:after="0" w:line="240" w:lineRule="auto"/>
              <w:ind w:left="1304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Bond lengths (Å)</w:t>
            </w:r>
          </w:p>
          <w:p w14:paraId="698A53BD" w14:textId="77777777" w:rsidR="009E353B" w:rsidRPr="00BE5DF6" w:rsidRDefault="009E353B" w:rsidP="002751CA">
            <w:pPr>
              <w:spacing w:after="0" w:line="240" w:lineRule="auto"/>
              <w:ind w:left="1304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Bond angles (°)</w:t>
            </w:r>
          </w:p>
        </w:tc>
        <w:tc>
          <w:tcPr>
            <w:tcW w:w="2428" w:type="pct"/>
          </w:tcPr>
          <w:p w14:paraId="5501B9D9" w14:textId="77777777" w:rsidR="009E353B" w:rsidRPr="00BE5DF6" w:rsidRDefault="009E353B" w:rsidP="002751CA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</w:p>
          <w:p w14:paraId="3E43A44E" w14:textId="77777777" w:rsidR="009E353B" w:rsidRPr="00BE5DF6" w:rsidRDefault="009E353B" w:rsidP="002751CA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0.0067</w:t>
            </w:r>
          </w:p>
          <w:p w14:paraId="7ABB767D" w14:textId="44032272" w:rsidR="009E353B" w:rsidRPr="00BE5DF6" w:rsidRDefault="009E353B" w:rsidP="002751CA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0.86</w:t>
            </w:r>
          </w:p>
        </w:tc>
      </w:tr>
      <w:tr w:rsidR="009E353B" w:rsidRPr="00BE5DF6" w14:paraId="4750A07C" w14:textId="77777777" w:rsidTr="009F65FB">
        <w:tc>
          <w:tcPr>
            <w:tcW w:w="2572" w:type="pct"/>
          </w:tcPr>
          <w:p w14:paraId="6BCB0BA9" w14:textId="77777777" w:rsidR="009E353B" w:rsidRPr="00BE5DF6" w:rsidRDefault="009E353B" w:rsidP="002751CA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Ramachandran statistics (%)</w:t>
            </w:r>
          </w:p>
          <w:p w14:paraId="678B4568" w14:textId="77777777" w:rsidR="009E353B" w:rsidRPr="00BE5DF6" w:rsidRDefault="009E353B" w:rsidP="002751CA">
            <w:pPr>
              <w:spacing w:after="0" w:line="240" w:lineRule="auto"/>
              <w:ind w:left="1304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Favoured</w:t>
            </w:r>
          </w:p>
          <w:p w14:paraId="64F2A017" w14:textId="77777777" w:rsidR="009E353B" w:rsidRPr="00BE5DF6" w:rsidRDefault="009E353B" w:rsidP="002751CA">
            <w:pPr>
              <w:spacing w:after="0" w:line="240" w:lineRule="auto"/>
              <w:ind w:left="1304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Allowed</w:t>
            </w:r>
          </w:p>
          <w:p w14:paraId="4AF46F1E" w14:textId="77777777" w:rsidR="009E353B" w:rsidRPr="00BE5DF6" w:rsidRDefault="009E353B" w:rsidP="002751CA">
            <w:pPr>
              <w:spacing w:after="0" w:line="240" w:lineRule="auto"/>
              <w:ind w:left="1304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Disallowed</w:t>
            </w:r>
          </w:p>
        </w:tc>
        <w:tc>
          <w:tcPr>
            <w:tcW w:w="2428" w:type="pct"/>
          </w:tcPr>
          <w:p w14:paraId="474D4EA6" w14:textId="77777777" w:rsidR="009E353B" w:rsidRPr="00BE5DF6" w:rsidRDefault="009E353B" w:rsidP="002751CA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</w:p>
          <w:p w14:paraId="7BCF0AF8" w14:textId="77777777" w:rsidR="009E353B" w:rsidRPr="00BE5DF6" w:rsidRDefault="009E353B" w:rsidP="002751CA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98.55</w:t>
            </w:r>
          </w:p>
          <w:p w14:paraId="50E4D609" w14:textId="77777777" w:rsidR="009E353B" w:rsidRPr="00BE5DF6" w:rsidRDefault="009E353B" w:rsidP="002751CA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1.45</w:t>
            </w:r>
          </w:p>
          <w:p w14:paraId="1E57A6CB" w14:textId="75F4008A" w:rsidR="009E353B" w:rsidRPr="00BE5DF6" w:rsidRDefault="009E353B" w:rsidP="002751CA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0.00</w:t>
            </w:r>
          </w:p>
        </w:tc>
      </w:tr>
      <w:tr w:rsidR="009E353B" w:rsidRPr="00BE5DF6" w14:paraId="77C6B360" w14:textId="77777777" w:rsidTr="009F65FB">
        <w:tc>
          <w:tcPr>
            <w:tcW w:w="2572" w:type="pct"/>
          </w:tcPr>
          <w:p w14:paraId="7B2990E8" w14:textId="77777777" w:rsidR="009E353B" w:rsidRPr="00BE5DF6" w:rsidRDefault="009E353B" w:rsidP="002751CA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proofErr w:type="spellStart"/>
            <w:r w:rsidRPr="00BE5DF6">
              <w:rPr>
                <w:rFonts w:ascii="Times New Roman" w:eastAsia="Aptos" w:hAnsi="Times New Roman" w:cs="Times New Roman"/>
              </w:rPr>
              <w:t>Clashscore</w:t>
            </w:r>
            <w:proofErr w:type="spellEnd"/>
          </w:p>
        </w:tc>
        <w:tc>
          <w:tcPr>
            <w:tcW w:w="2428" w:type="pct"/>
          </w:tcPr>
          <w:p w14:paraId="04A908A6" w14:textId="2CC5B634" w:rsidR="009E353B" w:rsidRPr="00BE5DF6" w:rsidRDefault="009E353B" w:rsidP="002751CA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7.24</w:t>
            </w:r>
          </w:p>
        </w:tc>
      </w:tr>
      <w:tr w:rsidR="009E353B" w:rsidRPr="00BE5DF6" w14:paraId="3544DCC0" w14:textId="77777777" w:rsidTr="009F65FB">
        <w:tc>
          <w:tcPr>
            <w:tcW w:w="2572" w:type="pct"/>
          </w:tcPr>
          <w:p w14:paraId="1CDC6BE1" w14:textId="77777777" w:rsidR="009E353B" w:rsidRPr="00BE5DF6" w:rsidRDefault="009E353B" w:rsidP="002751CA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Number of TLS groups</w:t>
            </w:r>
          </w:p>
        </w:tc>
        <w:tc>
          <w:tcPr>
            <w:tcW w:w="2428" w:type="pct"/>
          </w:tcPr>
          <w:p w14:paraId="4F234FE8" w14:textId="2D89649E" w:rsidR="009E353B" w:rsidRPr="00BE5DF6" w:rsidRDefault="009E353B" w:rsidP="002751CA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2</w:t>
            </w:r>
          </w:p>
        </w:tc>
      </w:tr>
      <w:tr w:rsidR="009E353B" w:rsidRPr="00BE5DF6" w14:paraId="7F4E0380" w14:textId="77777777" w:rsidTr="009F65FB">
        <w:tc>
          <w:tcPr>
            <w:tcW w:w="2572" w:type="pct"/>
          </w:tcPr>
          <w:p w14:paraId="2DD57616" w14:textId="77777777" w:rsidR="009E353B" w:rsidRPr="00BE5DF6" w:rsidRDefault="009E353B" w:rsidP="002751CA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Accession number</w:t>
            </w:r>
          </w:p>
        </w:tc>
        <w:tc>
          <w:tcPr>
            <w:tcW w:w="2428" w:type="pct"/>
          </w:tcPr>
          <w:p w14:paraId="711FF6A4" w14:textId="77777777" w:rsidR="009E353B" w:rsidRPr="00BE5DF6" w:rsidRDefault="009E353B" w:rsidP="002751CA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BE5DF6">
              <w:rPr>
                <w:rFonts w:ascii="Times New Roman" w:eastAsia="Aptos" w:hAnsi="Times New Roman" w:cs="Times New Roman"/>
              </w:rPr>
              <w:t>PDB: 9F63</w:t>
            </w:r>
          </w:p>
        </w:tc>
      </w:tr>
    </w:tbl>
    <w:p w14:paraId="6EE952E3" w14:textId="77777777" w:rsidR="00E911C7" w:rsidRPr="00BE5DF6" w:rsidRDefault="00000000">
      <w:pPr>
        <w:rPr>
          <w:rFonts w:ascii="Times New Roman" w:hAnsi="Times New Roman" w:cs="Times New Roman"/>
        </w:rPr>
      </w:pPr>
      <w:r w:rsidRPr="00BE5DF6">
        <w:rPr>
          <w:rFonts w:ascii="Times New Roman" w:hAnsi="Times New Roman" w:cs="Times New Roman"/>
          <w:vertAlign w:val="superscript"/>
        </w:rPr>
        <w:t>¤</w:t>
      </w:r>
      <w:r w:rsidRPr="00BE5DF6">
        <w:rPr>
          <w:rFonts w:ascii="Times New Roman" w:hAnsi="Times New Roman" w:cs="Times New Roman"/>
        </w:rPr>
        <w:t>Highest resolution shell is shown in parenthesis.</w:t>
      </w:r>
    </w:p>
    <w:sectPr w:rsidR="00E911C7" w:rsidRPr="00BE5DF6">
      <w:pgSz w:w="11906" w:h="16838"/>
      <w:pgMar w:top="720" w:right="720" w:bottom="720" w:left="720" w:header="0" w:footer="0" w:gutter="0"/>
      <w:cols w:space="708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autoHyphenation/>
  <w:hyphenationZone w:val="0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1C7"/>
    <w:rsid w:val="002751CA"/>
    <w:rsid w:val="004C1C92"/>
    <w:rsid w:val="009E353B"/>
    <w:rsid w:val="009F65FB"/>
    <w:rsid w:val="00BE5DF6"/>
    <w:rsid w:val="00D97C40"/>
    <w:rsid w:val="00E91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786DD6"/>
  <w15:docId w15:val="{E32E906A-0DEF-42DE-B68F-47D98DA1E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051"/>
    <w:pPr>
      <w:spacing w:after="160" w:line="259" w:lineRule="auto"/>
    </w:pPr>
    <w:rPr>
      <w:rFonts w:ascii="Arial" w:hAnsi="Arial"/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0051"/>
    <w:pPr>
      <w:keepNext/>
      <w:keepLines/>
      <w:spacing w:before="360" w:after="80"/>
      <w:outlineLvl w:val="0"/>
    </w:pPr>
    <w:rPr>
      <w:rFonts w:eastAsiaTheme="majorEastAsia" w:cstheme="majorBidi"/>
      <w:b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00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0051"/>
    <w:pPr>
      <w:keepNext/>
      <w:keepLines/>
      <w:spacing w:before="160" w:after="80"/>
      <w:jc w:val="both"/>
      <w:outlineLvl w:val="2"/>
    </w:pPr>
    <w:rPr>
      <w:rFonts w:eastAsiaTheme="majorEastAsia" w:cstheme="majorBidi"/>
      <w:color w:val="156082" w:themeColor="accent1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6E5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6E5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6E5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6E5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6E5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6E5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2C0051"/>
    <w:rPr>
      <w:rFonts w:asciiTheme="majorHAnsi" w:eastAsiaTheme="majorEastAsia" w:hAnsiTheme="majorHAnsi" w:cstheme="majorBidi"/>
      <w:b/>
      <w:szCs w:val="3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2C0051"/>
    <w:rPr>
      <w:rFonts w:ascii="Arial" w:eastAsiaTheme="majorEastAsia" w:hAnsi="Arial" w:cstheme="majorBidi"/>
      <w:b/>
      <w:sz w:val="28"/>
      <w:szCs w:val="4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2C0051"/>
    <w:rPr>
      <w:rFonts w:ascii="Arial" w:eastAsiaTheme="majorEastAsia" w:hAnsi="Arial" w:cstheme="majorBidi"/>
      <w:color w:val="156082" w:themeColor="accent1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576E5D"/>
    <w:rPr>
      <w:rFonts w:eastAsiaTheme="majorEastAsia" w:cstheme="majorBidi"/>
      <w:i/>
      <w:iCs/>
      <w:color w:val="0F4761" w:themeColor="accent1" w:themeShade="BF"/>
      <w:lang w:val="en-IE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576E5D"/>
    <w:rPr>
      <w:rFonts w:eastAsiaTheme="majorEastAsia" w:cstheme="majorBidi"/>
      <w:color w:val="0F4761" w:themeColor="accent1" w:themeShade="BF"/>
      <w:lang w:val="en-IE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576E5D"/>
    <w:rPr>
      <w:rFonts w:eastAsiaTheme="majorEastAsia" w:cstheme="majorBidi"/>
      <w:i/>
      <w:iCs/>
      <w:color w:val="595959" w:themeColor="text1" w:themeTint="A6"/>
      <w:lang w:val="en-IE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576E5D"/>
    <w:rPr>
      <w:rFonts w:eastAsiaTheme="majorEastAsia" w:cstheme="majorBidi"/>
      <w:color w:val="595959" w:themeColor="text1" w:themeTint="A6"/>
      <w:lang w:val="en-IE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576E5D"/>
    <w:rPr>
      <w:rFonts w:eastAsiaTheme="majorEastAsia" w:cstheme="majorBidi"/>
      <w:i/>
      <w:iCs/>
      <w:color w:val="272727" w:themeColor="text1" w:themeTint="D8"/>
      <w:lang w:val="en-IE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576E5D"/>
    <w:rPr>
      <w:rFonts w:eastAsiaTheme="majorEastAsia" w:cstheme="majorBidi"/>
      <w:color w:val="272727" w:themeColor="text1" w:themeTint="D8"/>
      <w:lang w:val="en-IE"/>
    </w:rPr>
  </w:style>
  <w:style w:type="character" w:customStyle="1" w:styleId="TitleChar">
    <w:name w:val="Title Char"/>
    <w:basedOn w:val="DefaultParagraphFont"/>
    <w:link w:val="Title"/>
    <w:uiPriority w:val="10"/>
    <w:qFormat/>
    <w:rsid w:val="00576E5D"/>
    <w:rPr>
      <w:rFonts w:asciiTheme="majorHAnsi" w:eastAsiaTheme="majorEastAsia" w:hAnsiTheme="majorHAnsi" w:cstheme="majorBidi"/>
      <w:spacing w:val="-10"/>
      <w:kern w:val="2"/>
      <w:sz w:val="56"/>
      <w:szCs w:val="56"/>
      <w:lang w:val="en-IE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576E5D"/>
    <w:rPr>
      <w:rFonts w:eastAsiaTheme="majorEastAsia" w:cstheme="majorBidi"/>
      <w:color w:val="595959" w:themeColor="text1" w:themeTint="A6"/>
      <w:spacing w:val="15"/>
      <w:sz w:val="28"/>
      <w:szCs w:val="28"/>
      <w:lang w:val="en-IE"/>
    </w:rPr>
  </w:style>
  <w:style w:type="character" w:customStyle="1" w:styleId="QuoteChar">
    <w:name w:val="Quote Char"/>
    <w:basedOn w:val="DefaultParagraphFont"/>
    <w:link w:val="Quote"/>
    <w:uiPriority w:val="29"/>
    <w:qFormat/>
    <w:rsid w:val="00576E5D"/>
    <w:rPr>
      <w:rFonts w:ascii="Arial" w:hAnsi="Arial"/>
      <w:i/>
      <w:iCs/>
      <w:color w:val="404040" w:themeColor="text1" w:themeTint="BF"/>
      <w:lang w:val="en-IE"/>
    </w:rPr>
  </w:style>
  <w:style w:type="character" w:styleId="IntenseEmphasis">
    <w:name w:val="Intense Emphasis"/>
    <w:basedOn w:val="DefaultParagraphFont"/>
    <w:uiPriority w:val="21"/>
    <w:qFormat/>
    <w:rsid w:val="00576E5D"/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576E5D"/>
    <w:rPr>
      <w:rFonts w:ascii="Arial" w:hAnsi="Arial"/>
      <w:i/>
      <w:iCs/>
      <w:color w:val="0F4761" w:themeColor="accent1" w:themeShade="BF"/>
      <w:lang w:val="en-IE"/>
    </w:rPr>
  </w:style>
  <w:style w:type="character" w:styleId="IntenseReference">
    <w:name w:val="Intense Reference"/>
    <w:basedOn w:val="DefaultParagraphFont"/>
    <w:uiPriority w:val="32"/>
    <w:qFormat/>
    <w:rsid w:val="00576E5D"/>
    <w:rPr>
      <w:b/>
      <w:bCs/>
      <w:smallCaps/>
      <w:color w:val="0F4761" w:themeColor="accent1" w:themeShade="BF"/>
      <w:spacing w:val="5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next w:val="Normal"/>
    <w:link w:val="TitleChar"/>
    <w:uiPriority w:val="10"/>
    <w:qFormat/>
    <w:rsid w:val="00576E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6E5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6E5D"/>
    <w:pPr>
      <w:spacing w:before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6E5D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6E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table" w:styleId="TableGrid">
    <w:name w:val="Table Grid"/>
    <w:basedOn w:val="TableNormal"/>
    <w:uiPriority w:val="39"/>
    <w:rsid w:val="00576E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</a:majorFont>
      <a:minorFont>
        <a:latin typeface="Aptos" panose="0211000402020202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133</Words>
  <Characters>814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ette Nel</dc:creator>
  <dc:description/>
  <cp:lastModifiedBy>Lynette Nel</cp:lastModifiedBy>
  <cp:revision>4</cp:revision>
  <dcterms:created xsi:type="dcterms:W3CDTF">2025-11-14T14:47:00Z</dcterms:created>
  <dcterms:modified xsi:type="dcterms:W3CDTF">2025-11-14T14:58:00Z</dcterms:modified>
  <dc:language>da-DK</dc:language>
</cp:coreProperties>
</file>